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0F8DF" w14:textId="77777777" w:rsidR="009A2187" w:rsidRPr="008C1646" w:rsidRDefault="009A2187" w:rsidP="009A218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  <w:lang w:val="en-CA"/>
        </w:rPr>
      </w:pPr>
      <w:r w:rsidRPr="008C1646">
        <w:rPr>
          <w:rFonts w:ascii="Times New Roman" w:hAnsi="Times New Roman"/>
          <w:b/>
          <w:sz w:val="24"/>
          <w:szCs w:val="24"/>
          <w:shd w:val="clear" w:color="auto" w:fill="FFFFFF"/>
          <w:lang w:val="en-CA"/>
        </w:rPr>
        <w:t>Appendix 2</w:t>
      </w:r>
      <w:r w:rsidRPr="008C1646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 Analytic syntax used for interrupted time series regression of selfie deaths during Covid-19</w:t>
      </w:r>
    </w:p>
    <w:p w14:paraId="7D6A3466" w14:textId="43208812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****************************************************************************</w:t>
      </w:r>
    </w:p>
    <w:p w14:paraId="6E693B44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Objective: Data preparation and analysis for project on COVID-19 and selfie-related deaths</w:t>
      </w:r>
    </w:p>
    <w:p w14:paraId="5613969D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Author: Aimina Ayoub, Sarit Kang-Auger, and Marianne Bilodeau-Bertrand</w:t>
      </w:r>
    </w:p>
    <w:p w14:paraId="4885E910" w14:textId="5731B98B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Date: 11/11/2021</w:t>
      </w:r>
    </w:p>
    <w:p w14:paraId="53A676A8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SAS version 9.4</w:t>
      </w:r>
    </w:p>
    <w:p w14:paraId="544AF775" w14:textId="3147229B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****************************************************************************</w:t>
      </w:r>
    </w:p>
    <w:p w14:paraId="5B042BE1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Table of contents</w:t>
      </w:r>
    </w:p>
    <w:p w14:paraId="4A14318D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STEP 1: Import data from Excel</w:t>
      </w:r>
    </w:p>
    <w:p w14:paraId="03BDCDC3" w14:textId="25278AC3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STEP 2: Data preparation</w:t>
      </w:r>
    </w:p>
    <w:p w14:paraId="06C19A29" w14:textId="3FD9FE6D" w:rsidR="00802FD1" w:rsidRPr="006625B2" w:rsidDel="003F4EB4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 w:rsidDel="003F4EB4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STEP 3: No. selfie deaths</w:t>
      </w:r>
    </w:p>
    <w:p w14:paraId="4C43C739" w14:textId="6066231C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STEP 4: Interrupted time series regression</w:t>
      </w:r>
    </w:p>
    <w:p w14:paraId="5F3EB59D" w14:textId="398167BA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  <w:t>a) Dataset</w:t>
      </w:r>
    </w:p>
    <w:p w14:paraId="03CA350F" w14:textId="34751D71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  <w:t>b) Analysis</w:t>
      </w:r>
    </w:p>
    <w:p w14:paraId="7BB0B6CC" w14:textId="110768AE" w:rsidR="00316649" w:rsidRPr="006625B2" w:rsidRDefault="00802FD1" w:rsidP="0031664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  <w:t>c) Figure</w:t>
      </w:r>
    </w:p>
    <w:p w14:paraId="293E1F70" w14:textId="6447A2EA" w:rsidR="00316649" w:rsidRPr="006625B2" w:rsidRDefault="00802FD1" w:rsidP="0031664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****************************************************************************;</w:t>
      </w:r>
    </w:p>
    <w:p w14:paraId="2EA50D1F" w14:textId="77777777" w:rsidR="00316649" w:rsidRPr="006625B2" w:rsidRDefault="00316649" w:rsidP="0031664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3361E121" w14:textId="6E1F972D" w:rsidR="00802FD1" w:rsidRPr="006625B2" w:rsidRDefault="003F4EB4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IBNAME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selfie </w:t>
      </w:r>
      <w:r w:rsidR="00802FD1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D:\"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D067353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0B8303CF" w14:textId="2B41E4B1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** STEP 1: Import data from Excel ***/</w:t>
      </w:r>
    </w:p>
    <w:p w14:paraId="3C35C8B5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PROC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IMPOR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U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elfie.data_selfiedeath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</w:p>
    <w:p w14:paraId="76619D8B" w14:textId="69EDD84A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ATAFILE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</w:t>
      </w:r>
      <w:r w:rsidR="0006349B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D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:\</w:t>
      </w:r>
      <w:r w:rsidR="0006349B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JMIR_KangAuger_Data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.xlsx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</w:p>
    <w:p w14:paraId="19E5DCE0" w14:textId="5B5F9314" w:rsidR="00802FD1" w:rsidRPr="006625B2" w:rsidRDefault="009533FE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</w:r>
      <w:r w:rsidR="00802FD1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BMS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xlsx REPLACE;</w:t>
      </w:r>
    </w:p>
    <w:p w14:paraId="22574F20" w14:textId="7C9A5E86" w:rsidR="00802FD1" w:rsidRPr="006625B2" w:rsidRDefault="009533FE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</w:r>
      <w:r w:rsidR="00802FD1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HEET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Selfie deaths"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; </w:t>
      </w:r>
    </w:p>
    <w:p w14:paraId="0A8338A0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71FF5DD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502811C6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** STEP 2: Data preparation ***/</w:t>
      </w:r>
    </w:p>
    <w:p w14:paraId="2C3EC7C0" w14:textId="26552EB1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DATA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elfie.data_selfiedeath</w:t>
      </w:r>
      <w:r w:rsidR="00316649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2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;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E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elfie.data_selfiedeath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7F81DD06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Create variables;</w:t>
      </w:r>
    </w:p>
    <w:p w14:paraId="34092BF0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*Death;</w:t>
      </w:r>
    </w:p>
    <w:p w14:paraId="5EE75A4C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Death = 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C7FF3B8" w14:textId="1D018591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Death = </w:t>
      </w:r>
      <w:r w:rsidR="00802FD1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Death 1Yes 0No"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03B5B915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6D8A0902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*</w:t>
      </w:r>
      <w:proofErr w:type="spellStart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Sasdate</w:t>
      </w:r>
      <w:proofErr w:type="spellEnd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;</w:t>
      </w:r>
    </w:p>
    <w:p w14:paraId="63887C46" w14:textId="33060FF2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FORMA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asdate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8080"/>
          <w:sz w:val="20"/>
          <w:szCs w:val="20"/>
          <w:shd w:val="clear" w:color="auto" w:fill="FFFFFF"/>
          <w:lang w:val="en-CA"/>
        </w:rPr>
        <w:t>yymmdd10.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06146EA9" w14:textId="528468BF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A42A26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day </w:t>
      </w:r>
      <w:proofErr w:type="gram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ne 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.</w:t>
      </w:r>
      <w:proofErr w:type="gram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and month </w:t>
      </w:r>
      <w:proofErr w:type="gram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ne 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.</w:t>
      </w:r>
      <w:proofErr w:type="gram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and year </w:t>
      </w:r>
      <w:proofErr w:type="gram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ne 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.</w:t>
      </w:r>
      <w:proofErr w:type="gram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O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58E60C14" w14:textId="0D0D992D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asdate</w:t>
      </w:r>
      <w:proofErr w:type="spellEnd"/>
      <w:r w:rsidR="00316649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316649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dy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(</w:t>
      </w:r>
      <w:proofErr w:type="spellStart"/>
      <w:proofErr w:type="gram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,day</w:t>
      </w:r>
      <w:proofErr w:type="gram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,year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);</w:t>
      </w:r>
    </w:p>
    <w:p w14:paraId="0C6A4E6F" w14:textId="3CB35276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END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54FB2C4" w14:textId="3543B844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asdate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="00802FD1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Date of death"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2A765244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183EB18E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*Sex;</w:t>
      </w:r>
    </w:p>
    <w:p w14:paraId="382E4690" w14:textId="06C142A7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Sex = </w:t>
      </w:r>
      <w:r w:rsidR="00802FD1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M"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ale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255E212" w14:textId="48F9B6B6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ab/>
      </w:r>
      <w:r w:rsidR="0095431D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ELSE</w:t>
      </w:r>
      <w:r w:rsidR="0095431D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95431D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="0095431D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Sex 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F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95431D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="0095431D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ale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0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13CEABA0" w14:textId="5E625676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ab/>
      </w:r>
      <w:r w:rsidR="0095431D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ELSE</w:t>
      </w:r>
      <w:r w:rsidR="0095431D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ale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2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7E9582F" w14:textId="732939B6" w:rsidR="00802FD1" w:rsidRPr="006625B2" w:rsidRDefault="0095431D" w:rsidP="00606D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Male = </w:t>
      </w:r>
      <w:r w:rsidR="00802FD1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Sex 0Female 1Male 2Unknown"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5DE8D379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7AEAEE27" w14:textId="22AA9902" w:rsidR="009A2187" w:rsidRPr="006625B2" w:rsidRDefault="009A2187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*Age;</w:t>
      </w:r>
    </w:p>
    <w:p w14:paraId="4F532476" w14:textId="77777777" w:rsidR="009A2187" w:rsidRPr="006625B2" w:rsidRDefault="009A2187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age_c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.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3252D6B0" w14:textId="77777777" w:rsidR="008C1646" w:rsidRPr="006625B2" w:rsidRDefault="008C1646" w:rsidP="008C16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Age </w:t>
      </w:r>
      <w:proofErr w:type="gram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e 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proofErr w:type="gram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</w:t>
      </w:r>
      <w:proofErr w:type="gram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&lt;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_range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(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3-19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4-15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5-16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6-20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7-20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7-25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8-30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20-39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21-28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25-30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30-39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_c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F02E007" w14:textId="77777777" w:rsidR="008C1646" w:rsidRPr="006625B2" w:rsidRDefault="008C1646" w:rsidP="008C16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&gt;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_range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50-59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_c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46682CC" w14:textId="5BEC41E2" w:rsidR="009A2187" w:rsidRPr="006625B2" w:rsidRDefault="009A2187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age_c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Age 0&gt;=40 1&lt;40 years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5062F28C" w14:textId="7EFFB687" w:rsidR="009A2187" w:rsidRPr="006625B2" w:rsidRDefault="009A2187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6D0857F7" w14:textId="38937D79" w:rsidR="003D4967" w:rsidRPr="006625B2" w:rsidRDefault="003D4967" w:rsidP="003D49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*Pandemic;</w:t>
      </w:r>
    </w:p>
    <w:p w14:paraId="2EFD5869" w14:textId="0949C23A" w:rsidR="009A2187" w:rsidRPr="006625B2" w:rsidRDefault="009A2187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pandemic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0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330A58CC" w14:textId="46414F28" w:rsidR="009A2187" w:rsidRPr="006625B2" w:rsidRDefault="009A2187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sz w:val="20"/>
          <w:szCs w:val="20"/>
          <w:shd w:val="clear" w:color="auto" w:fill="FFFFFF"/>
          <w:lang w:val="en-CA"/>
        </w:rPr>
        <w:t>(month&gt;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3</w:t>
      </w:r>
      <w:r w:rsidRPr="006625B2">
        <w:rPr>
          <w:rFonts w:ascii="Courier New" w:hAnsi="Courier New" w:cs="Courier New"/>
          <w:sz w:val="20"/>
          <w:szCs w:val="20"/>
          <w:shd w:val="clear" w:color="auto" w:fill="FFFFFF"/>
          <w:lang w:val="en-CA"/>
        </w:rPr>
        <w:t xml:space="preserve"> and year&gt;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2020</w:t>
      </w:r>
      <w:r w:rsidRPr="006625B2">
        <w:rPr>
          <w:rFonts w:ascii="Courier New" w:hAnsi="Courier New" w:cs="Courier New"/>
          <w:sz w:val="20"/>
          <w:szCs w:val="20"/>
          <w:shd w:val="clear" w:color="auto" w:fill="FFFFFF"/>
          <w:lang w:val="en-CA"/>
        </w:rPr>
        <w:t>) or year&gt;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2021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6625B2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sz w:val="20"/>
          <w:szCs w:val="20"/>
          <w:shd w:val="clear" w:color="auto" w:fill="FFFFFF"/>
          <w:lang w:val="en-CA"/>
        </w:rPr>
        <w:t>pandemic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CD3F5D9" w14:textId="235EE3C8" w:rsidR="009A2187" w:rsidRPr="006625B2" w:rsidRDefault="009A2187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pandemic 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0Before pandemic 1During pandemic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51024EBA" w14:textId="77777777" w:rsidR="009A2187" w:rsidRPr="006625B2" w:rsidRDefault="009A2187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6093274F" w14:textId="77777777" w:rsidR="009A2187" w:rsidRPr="006625B2" w:rsidRDefault="009A2187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Exclusion*/</w:t>
      </w:r>
    </w:p>
    <w:p w14:paraId="0857F791" w14:textId="69D6A3C5" w:rsidR="009A2187" w:rsidRPr="006625B2" w:rsidRDefault="006625B2" w:rsidP="009A2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="009A2187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month=</w:t>
      </w:r>
      <w:r w:rsidR="009A2187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.</w:t>
      </w:r>
      <w:r w:rsidR="009A2187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="009A2187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ELETE</w:t>
      </w:r>
      <w:r w:rsidR="009A2187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8059EF9" w14:textId="17668056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1AB0A461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059EE2A0" w14:textId="4C72F9DA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DATA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elfie.data_selfiedeath3;</w:t>
      </w:r>
    </w:p>
    <w:p w14:paraId="3EE3636D" w14:textId="6FD33189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RETAI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Death Day Month Year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asdate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42E00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age_c</w:t>
      </w:r>
      <w:proofErr w:type="spellEnd"/>
      <w:r w:rsidR="00842E00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ale Country Cause</w:t>
      </w:r>
      <w:r w:rsidR="00041C78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pandemic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346A27A3" w14:textId="3374D3BA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E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elfie.data_selfiedeath</w:t>
      </w:r>
      <w:r w:rsidR="00020565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2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1D840910" w14:textId="7EA7EA47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KEEP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Death Day Month Year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asdate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42E00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age_c</w:t>
      </w:r>
      <w:proofErr w:type="spellEnd"/>
      <w:r w:rsidR="00842E00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ale Country Cause</w:t>
      </w:r>
      <w:r w:rsidR="00041C78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pandemic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D5C7F08" w14:textId="0AD38FAC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53B7D26F" w14:textId="587F7430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6BD4EEA4" w14:textId="1545012C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** STEP 3: No. selfie deaths ***/</w:t>
      </w:r>
    </w:p>
    <w:p w14:paraId="342D2252" w14:textId="64BBAA76" w:rsidR="00802FD1" w:rsidRPr="006625B2" w:rsidRDefault="00041C78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PROC FREQ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ATA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selfie.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d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ata_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elfiedeath3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56F3E74C" w14:textId="3F767E6A" w:rsidR="00802FD1" w:rsidRPr="006625B2" w:rsidRDefault="00041C78" w:rsidP="00041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ABLE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(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age_c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DD4936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Male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Country </w:t>
      </w:r>
      <w:proofErr w:type="gram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Cause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)</w:t>
      </w:r>
      <w:r w:rsidR="006C351C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*</w:t>
      </w:r>
      <w:proofErr w:type="gram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pandemic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/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MISSING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5FD4465" w14:textId="3FDC845F" w:rsidR="00802FD1" w:rsidRPr="006625B2" w:rsidRDefault="00041C78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035C536" w14:textId="167E049E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59D73ECC" w14:textId="7BF96D7D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** STEP 4: Interrupted time series regression ***/</w:t>
      </w:r>
    </w:p>
    <w:p w14:paraId="3B7D9A5C" w14:textId="628D2EB0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a) Dataset;</w:t>
      </w:r>
    </w:p>
    <w:p w14:paraId="5C9791AA" w14:textId="7B6A727F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PROC SORT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 xml:space="preserve"> DATA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selfie.</w:t>
      </w:r>
      <w:r w:rsidR="0050326A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data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_</w:t>
      </w:r>
      <w:r w:rsidR="007E7813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elfiedeath3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3DBC0338" w14:textId="433CB33F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BY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asdate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70D45ABA" w14:textId="0AB556C0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1DA9742E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08DABDB0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Number of deaths by month and year*/</w:t>
      </w:r>
    </w:p>
    <w:p w14:paraId="4AABCC86" w14:textId="7B228982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PROC TABULATE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ATA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selfie.</w:t>
      </w:r>
      <w:r w:rsidR="0050326A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data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_</w:t>
      </w:r>
      <w:r w:rsidR="0050326A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selfiedeath3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UT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mbb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3BD20460" w14:textId="0ABEF360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CLAS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 year death/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MISSING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02FEAC99" w14:textId="43F292E0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ABLE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*year, death/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PRINTMIS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MISSTEXT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'0'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RTS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50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7F301543" w14:textId="4BF97357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72ACA792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64A58319" w14:textId="49D11960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PROC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SORT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ATA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mbb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3CA3480C" w14:textId="7AF866C1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BY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year month;</w:t>
      </w:r>
    </w:p>
    <w:p w14:paraId="5F0FD8C3" w14:textId="268AE0D8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7DFB99F6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384E6C80" w14:textId="42CF8892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DATA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mbb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;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E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mbb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2CFB235D" w14:textId="71E2A3D3" w:rsidR="003F4EB4" w:rsidRPr="006625B2" w:rsidRDefault="003F4EB4" w:rsidP="003F4E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/*N is the number of deaths by month. If there is no death in a month, put the value 0 instead </w:t>
      </w:r>
      <w:proofErr w:type="gramStart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of .</w:t>
      </w:r>
      <w:proofErr w:type="gramEnd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/</w:t>
      </w:r>
    </w:p>
    <w:p w14:paraId="39887BD4" w14:textId="77777777" w:rsidR="003F4EB4" w:rsidRPr="006625B2" w:rsidRDefault="003F4EB4" w:rsidP="003F4E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_death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N;</w:t>
      </w:r>
    </w:p>
    <w:p w14:paraId="44035413" w14:textId="337E0307" w:rsidR="003F4EB4" w:rsidRPr="006625B2" w:rsidRDefault="0095431D" w:rsidP="003F4E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3F4EB4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N=</w:t>
      </w:r>
      <w:r w:rsidR="003F4EB4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.</w:t>
      </w:r>
      <w:r w:rsidR="003F4EB4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3F4EB4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_death</w:t>
      </w:r>
      <w:proofErr w:type="spellEnd"/>
      <w:r w:rsidR="003F4EB4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3F4EB4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0</w:t>
      </w:r>
      <w:r w:rsidR="003F4EB4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04FD9B5" w14:textId="77777777" w:rsidR="003F4EB4" w:rsidRPr="006625B2" w:rsidRDefault="003F4EB4" w:rsidP="003F4E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33A54756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Start March 2014*/</w:t>
      </w:r>
    </w:p>
    <w:p w14:paraId="50F4FBCF" w14:textId="32114331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3F4EB4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&lt;</w:t>
      </w:r>
      <w:r w:rsidR="003F4EB4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3</w:t>
      </w:r>
      <w:r w:rsidR="003F4EB4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and year=</w:t>
      </w:r>
      <w:r w:rsidR="003F4EB4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2014</w:t>
      </w:r>
      <w:r w:rsidR="003F4EB4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</w:t>
      </w:r>
      <w:bookmarkStart w:id="0" w:name="_GoBack"/>
      <w:bookmarkEnd w:id="0"/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HE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ELETE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16D1169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3041C17C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End April 2021*/</w:t>
      </w:r>
    </w:p>
    <w:p w14:paraId="65A891CE" w14:textId="40071DE2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&gt;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4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and year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2021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ELETE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0EEE6AEC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3BA89E7D" w14:textId="55A564B8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When the pandemic (inter</w:t>
      </w:r>
      <w:r w:rsidR="00163006"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ruption</w:t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) st</w:t>
      </w:r>
      <w:r w:rsidR="00163006"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ar</w:t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ted*/</w:t>
      </w:r>
    </w:p>
    <w:p w14:paraId="4ED4F94D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pandemic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0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7A2550F7" w14:textId="75DB7EFC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3F4EB4" w:rsidRPr="006625B2">
        <w:rPr>
          <w:rFonts w:ascii="Courier New" w:hAnsi="Courier New" w:cs="Courier New"/>
          <w:sz w:val="20"/>
          <w:szCs w:val="20"/>
          <w:shd w:val="clear" w:color="auto" w:fill="FFFFFF"/>
          <w:lang w:val="en-CA"/>
        </w:rPr>
        <w:t>(month&gt;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3</w:t>
      </w:r>
      <w:r w:rsidR="003F4EB4" w:rsidRPr="006625B2">
        <w:rPr>
          <w:rFonts w:ascii="Courier New" w:hAnsi="Courier New" w:cs="Courier New"/>
          <w:sz w:val="20"/>
          <w:szCs w:val="20"/>
          <w:shd w:val="clear" w:color="auto" w:fill="FFFFFF"/>
          <w:lang w:val="en-CA"/>
        </w:rPr>
        <w:t xml:space="preserve"> and year&gt;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2020</w:t>
      </w:r>
      <w:r w:rsidR="003F4EB4" w:rsidRPr="006625B2">
        <w:rPr>
          <w:rFonts w:ascii="Courier New" w:hAnsi="Courier New" w:cs="Courier New"/>
          <w:sz w:val="20"/>
          <w:szCs w:val="20"/>
          <w:shd w:val="clear" w:color="auto" w:fill="FFFFFF"/>
          <w:lang w:val="en-CA"/>
        </w:rPr>
        <w:t>) or year&gt;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2021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="003F4EB4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 xml:space="preserve"> </w:t>
      </w:r>
      <w:r w:rsidR="003F4EB4" w:rsidRPr="006625B2">
        <w:rPr>
          <w:rFonts w:ascii="Courier New" w:hAnsi="Courier New" w:cs="Courier New"/>
          <w:sz w:val="20"/>
          <w:szCs w:val="20"/>
          <w:shd w:val="clear" w:color="auto" w:fill="FFFFFF"/>
          <w:lang w:val="en-CA"/>
        </w:rPr>
        <w:t>pandemic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049FFE95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08F64E82" w14:textId="06C201B0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KEEP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_death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pandemic;</w:t>
      </w:r>
    </w:p>
    <w:p w14:paraId="6C2E836D" w14:textId="5BC7732F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F74E143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51F29A23" w14:textId="04AD600F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/*Time for each </w:t>
      </w:r>
      <w:r w:rsidR="003F4EB4"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death</w:t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/</w:t>
      </w:r>
    </w:p>
    <w:p w14:paraId="630FFF8A" w14:textId="56B4E863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lastRenderedPageBreak/>
        <w:t>DATA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mbb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;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E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mbb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77CB2E44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time=_N_;</w:t>
      </w:r>
    </w:p>
    <w:p w14:paraId="48BADE70" w14:textId="7543FA20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3F452B8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0F162321" w14:textId="4BDF8780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/*Time for </w:t>
      </w:r>
      <w:r w:rsidR="003F4EB4"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deaths </w:t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after the </w:t>
      </w:r>
      <w:r w:rsidR="00163006"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interruption</w:t>
      </w:r>
      <w:r w:rsidR="00163006" w:rsidRPr="006625B2" w:rsidDel="00163006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(pandemic)*/</w:t>
      </w:r>
    </w:p>
    <w:p w14:paraId="5F4E6B00" w14:textId="5AF61104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DATA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mbb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;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E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mbb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5E6BB9D0" w14:textId="364846D4" w:rsidR="00802FD1" w:rsidRPr="006625B2" w:rsidRDefault="00E80A03" w:rsidP="00E80A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</w:r>
      <w:r w:rsidR="0095431D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BY</w:t>
      </w:r>
      <w:r w:rsidR="0095431D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pandemic;</w:t>
      </w:r>
    </w:p>
    <w:p w14:paraId="65C44018" w14:textId="02217370" w:rsidR="00802FD1" w:rsidRPr="006625B2" w:rsidRDefault="00E80A03" w:rsidP="00E80A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</w:r>
      <w:r w:rsidR="0095431D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="0095431D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FIRST.pandemic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95431D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="0095431D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time_post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0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34DBC943" w14:textId="630BF55A" w:rsidR="00802FD1" w:rsidRPr="006625B2" w:rsidRDefault="00E80A03" w:rsidP="00E80A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ab/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time_post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+ 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EC4E26F" w14:textId="684934F9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pandemic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0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HE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time_post</w:t>
      </w:r>
      <w:proofErr w:type="spellEnd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0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122FA706" w14:textId="5B8215F0" w:rsidR="00802FD1" w:rsidRPr="006625B2" w:rsidRDefault="0095431D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9275DD5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3C361703" w14:textId="11A85625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b) Analysis;</w:t>
      </w:r>
    </w:p>
    <w:p w14:paraId="2C759337" w14:textId="77777777" w:rsidR="003F4EB4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</w:t>
      </w:r>
      <w:r w:rsidR="003F4EB4"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Reference:</w:t>
      </w:r>
    </w:p>
    <w:p w14:paraId="7FCCE1FE" w14:textId="77777777" w:rsidR="003F4EB4" w:rsidRPr="006625B2" w:rsidRDefault="003F4EB4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Penfold RB, Zhang F. Use of interrupted time series analysis in evaluating health care quality improvements. </w:t>
      </w:r>
      <w:proofErr w:type="spellStart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Acad</w:t>
      </w:r>
      <w:proofErr w:type="spellEnd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Pediatr</w:t>
      </w:r>
      <w:proofErr w:type="spellEnd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 2013;13(6 Suppl</w:t>
      </w:r>
      <w:proofErr w:type="gramStart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):S</w:t>
      </w:r>
      <w:proofErr w:type="gramEnd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38–S44. </w:t>
      </w:r>
      <w:proofErr w:type="gramStart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doi:10.1016/j.acap</w:t>
      </w:r>
      <w:proofErr w:type="gramEnd"/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.2013.08.002</w:t>
      </w:r>
    </w:p>
    <w:p w14:paraId="169DED25" w14:textId="13CECE4B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https://www.academicpedsjnl.net/article/S1876-2859(13)00210-6/pdf*/</w:t>
      </w:r>
    </w:p>
    <w:p w14:paraId="439F55F8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52B1E768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D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GRAPHIC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0E07523B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PROC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AUTOREG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ATA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mbb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9EA65EB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ab/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MOD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_death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time Pandemic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time_post</w:t>
      </w:r>
      <w:proofErr w:type="spellEnd"/>
    </w:p>
    <w:p w14:paraId="4054C2F6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ab/>
        <w:t>/PLOTS=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AL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METHOD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ML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NLAG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2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WPROB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BACKSTEP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0EC82200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ab/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UTPU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U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outputdata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PM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trendhat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CLM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lclm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UCLM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uclm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P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yhat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C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lcl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UC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ucl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2ECD0A2E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0B0C58B0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D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GRAPHIC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F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6DBF2127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53F47DD2" w14:textId="4B3B1ACA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*c) Figure;</w:t>
      </w:r>
    </w:p>
    <w:p w14:paraId="658BC0F8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PROC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SGPLO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ATA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outputdata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3D76E893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observed values*/</w:t>
      </w:r>
    </w:p>
    <w:p w14:paraId="15C51A42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CATTER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X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time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Y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_death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/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MARKERATTR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(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COLOR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BLACK) </w:t>
      </w:r>
    </w:p>
    <w:p w14:paraId="458D1B0F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EGEND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Observed values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5153FA6C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predicted values*/</w:t>
      </w:r>
    </w:p>
    <w:p w14:paraId="1DBAD143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ERIE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X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time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Y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yhat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/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INEATTR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gram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(</w:t>
      </w:r>
      <w:proofErr w:type="gramEnd"/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COLOR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BLACK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PATTER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LongDash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) </w:t>
      </w:r>
    </w:p>
    <w:p w14:paraId="22FAAA85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EGEND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Predicted series values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056C661E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predicted mean*/</w:t>
      </w:r>
    </w:p>
    <w:p w14:paraId="2A965069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ERIE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X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time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Y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trendhat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/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INEATTR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gram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(</w:t>
      </w:r>
      <w:proofErr w:type="gramEnd"/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COLOR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 BLACK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PATTER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SOLID) </w:t>
      </w:r>
    </w:p>
    <w:p w14:paraId="639798DF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EGEND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Predicted mean (trend)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9D07CDA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LCLM and UCLM Lower and upper confidence limits for structural predicted values*/</w:t>
      </w:r>
    </w:p>
    <w:p w14:paraId="5E5288DE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BAND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X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time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UPPER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uclm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OWER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lclm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/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FILLATTR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 (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COLOR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 MEGR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TRANSPARENCY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.6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) </w:t>
      </w:r>
    </w:p>
    <w:p w14:paraId="1F59860A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EGEND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Band for predicted trend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4877FBDC" w14:textId="693174F8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x</w:t>
      </w:r>
      <w:r w:rsidR="00736304"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-</w:t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axis*/</w:t>
      </w:r>
    </w:p>
    <w:p w14:paraId="3E05F2AD" w14:textId="73A9A9D1" w:rsidR="00802FD1" w:rsidRPr="006625B2" w:rsidRDefault="00BD32E5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XAXIS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LABELATTRS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(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IZE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4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)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VALUEATTRS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(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IZE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4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);</w:t>
      </w:r>
    </w:p>
    <w:p w14:paraId="053BA2D4" w14:textId="29614F46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y</w:t>
      </w:r>
      <w:r w:rsidR="00736304"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-</w:t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axis*/</w:t>
      </w:r>
    </w:p>
    <w:p w14:paraId="5BE25989" w14:textId="2C691E29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ABEL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onthly_death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Number of death</w:t>
      </w:r>
      <w:r w:rsidR="005E6076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s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 xml:space="preserve"> per month before and after COVID-19 pandemic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</w:p>
    <w:p w14:paraId="1591B14B" w14:textId="40675744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time =</w:t>
      </w:r>
      <w:r w:rsidR="0029462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Month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114B3987" w14:textId="504E0A59" w:rsidR="00802FD1" w:rsidRPr="006625B2" w:rsidRDefault="00BD32E5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YAXIS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IN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0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MAX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20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LABELATTRS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(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IZE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4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)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VALUEATTRS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(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SIZE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4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);</w:t>
      </w:r>
    </w:p>
    <w:p w14:paraId="0DEABB20" w14:textId="309E8C7D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</w:t>
      </w:r>
      <w:r w:rsidR="00606D84"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Interruption</w:t>
      </w: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 xml:space="preserve"> line*/</w:t>
      </w:r>
    </w:p>
    <w:p w14:paraId="01196E41" w14:textId="6FDF9A56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REFLINE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73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/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AXI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X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LINEATTR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proofErr w:type="gram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(</w:t>
      </w:r>
      <w:proofErr w:type="gram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PATTERN=DOT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COLOR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BLACK);</w:t>
      </w:r>
    </w:p>
    <w:p w14:paraId="47A76CDC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CA"/>
        </w:rPr>
        <w:t>/*Legend*/</w:t>
      </w:r>
    </w:p>
    <w:p w14:paraId="7D080511" w14:textId="2C2C5BD8" w:rsidR="00802FD1" w:rsidRPr="006625B2" w:rsidRDefault="00BD32E5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KEYLEGEND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/ 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VALUEATTRS</w:t>
      </w:r>
      <w:proofErr w:type="gramStart"/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(</w:t>
      </w:r>
      <w:proofErr w:type="gramEnd"/>
      <w:r w:rsidR="00802FD1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F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AMILY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=Arial </w:t>
      </w:r>
      <w:r w:rsidR="00802FD1"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S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IZE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=</w:t>
      </w:r>
      <w:r w:rsidR="00802FD1" w:rsidRPr="006625B2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CA"/>
        </w:rPr>
        <w:t>12</w:t>
      </w:r>
      <w:r w:rsidR="00802FD1"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);</w:t>
      </w:r>
    </w:p>
    <w:p w14:paraId="37B75DFA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109D22F4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D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GRAPHIC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OFF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7752AA07" w14:textId="77777777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</w:p>
    <w:p w14:paraId="3951C202" w14:textId="6281D776" w:rsidR="00802FD1" w:rsidRPr="006625B2" w:rsidRDefault="00802FD1" w:rsidP="00802F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lastRenderedPageBreak/>
        <w:t>OD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CSV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FILE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"</w:t>
      </w:r>
      <w:r w:rsidR="00163006"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D</w:t>
      </w:r>
      <w:r w:rsidRPr="006625B2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CA"/>
        </w:rPr>
        <w:t>:\its_month.CSV"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; </w:t>
      </w: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PROC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PRINT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CA"/>
        </w:rPr>
        <w:t>DATA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 = </w:t>
      </w:r>
      <w:proofErr w:type="spellStart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outputdata</w:t>
      </w:r>
      <w:proofErr w:type="spellEnd"/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 xml:space="preserve">; </w:t>
      </w:r>
      <w:r w:rsidRPr="006625B2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CA"/>
        </w:rPr>
        <w:t>RUN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CA"/>
        </w:rPr>
        <w:t>;</w:t>
      </w:r>
    </w:p>
    <w:p w14:paraId="7B5794F9" w14:textId="1FCDB27D" w:rsidR="003F4EB4" w:rsidRPr="006625B2" w:rsidRDefault="00802FD1" w:rsidP="00606D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SV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6625B2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r w:rsidRPr="006625B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sectPr w:rsidR="003F4EB4" w:rsidRPr="006625B2" w:rsidSect="00606D84">
      <w:pgSz w:w="12240" w:h="15840"/>
      <w:pgMar w:top="1418" w:right="1418" w:bottom="1418" w:left="1418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702"/>
    <w:rsid w:val="00014764"/>
    <w:rsid w:val="00020565"/>
    <w:rsid w:val="00041C78"/>
    <w:rsid w:val="0006349B"/>
    <w:rsid w:val="000716E4"/>
    <w:rsid w:val="00075DA0"/>
    <w:rsid w:val="00163006"/>
    <w:rsid w:val="00294621"/>
    <w:rsid w:val="002D40AA"/>
    <w:rsid w:val="00316649"/>
    <w:rsid w:val="0036640A"/>
    <w:rsid w:val="003A13BA"/>
    <w:rsid w:val="003A5D9B"/>
    <w:rsid w:val="003D4967"/>
    <w:rsid w:val="003F4EB4"/>
    <w:rsid w:val="00413702"/>
    <w:rsid w:val="00484816"/>
    <w:rsid w:val="004C64A6"/>
    <w:rsid w:val="0050326A"/>
    <w:rsid w:val="005C576B"/>
    <w:rsid w:val="005E6076"/>
    <w:rsid w:val="00606D84"/>
    <w:rsid w:val="006625B2"/>
    <w:rsid w:val="0066512D"/>
    <w:rsid w:val="00671077"/>
    <w:rsid w:val="0067435A"/>
    <w:rsid w:val="006A0124"/>
    <w:rsid w:val="006B362B"/>
    <w:rsid w:val="006C351C"/>
    <w:rsid w:val="00736304"/>
    <w:rsid w:val="007D26F3"/>
    <w:rsid w:val="007E7813"/>
    <w:rsid w:val="00802FD1"/>
    <w:rsid w:val="00842E00"/>
    <w:rsid w:val="008C1646"/>
    <w:rsid w:val="009533FE"/>
    <w:rsid w:val="0095431D"/>
    <w:rsid w:val="009A2187"/>
    <w:rsid w:val="009A28B5"/>
    <w:rsid w:val="00A42A26"/>
    <w:rsid w:val="00B3238C"/>
    <w:rsid w:val="00B87B0E"/>
    <w:rsid w:val="00BD32E5"/>
    <w:rsid w:val="00CE56B6"/>
    <w:rsid w:val="00D007BF"/>
    <w:rsid w:val="00D864CA"/>
    <w:rsid w:val="00DD4936"/>
    <w:rsid w:val="00E80A03"/>
    <w:rsid w:val="00F074F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401AC"/>
  <w15:chartTrackingRefBased/>
  <w15:docId w15:val="{CAC47B91-6485-4B8E-A4E1-106EC1660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63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349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6349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6349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6349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34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349B"/>
    <w:rPr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semiHidden/>
    <w:unhideWhenUsed/>
    <w:rsid w:val="003F4EB4"/>
  </w:style>
  <w:style w:type="paragraph" w:styleId="Rvision">
    <w:name w:val="Revision"/>
    <w:hidden/>
    <w:uiPriority w:val="99"/>
    <w:semiHidden/>
    <w:rsid w:val="007E78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44</Words>
  <Characters>4095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Bilodeau-Bertrand</dc:creator>
  <cp:keywords/>
  <dc:description/>
  <cp:lastModifiedBy>Aimina Ayoub</cp:lastModifiedBy>
  <cp:revision>3</cp:revision>
  <dcterms:created xsi:type="dcterms:W3CDTF">2023-09-05T13:49:00Z</dcterms:created>
  <dcterms:modified xsi:type="dcterms:W3CDTF">2023-09-05T23:42:00Z</dcterms:modified>
</cp:coreProperties>
</file>